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12D" w:rsidRDefault="00B4112D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  <w:t>Supplementary data</w:t>
      </w:r>
    </w:p>
    <w:p w:rsidR="00401792" w:rsidRPr="004F656E" w:rsidRDefault="00401792" w:rsidP="00401792">
      <w:pPr>
        <w:spacing w:line="480" w:lineRule="auto"/>
        <w:rPr>
          <w:rFonts w:ascii="Times New Roman" w:eastAsia="MS Mincho" w:hAnsi="Times New Roman" w:cs="Times New Roman"/>
          <w:sz w:val="20"/>
          <w:szCs w:val="20"/>
          <w:highlight w:val="green"/>
        </w:rPr>
      </w:pPr>
      <w:r w:rsidRPr="004F656E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 xml:space="preserve">Table </w:t>
      </w:r>
      <w:r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S1</w:t>
      </w:r>
      <w:r w:rsidRPr="004F656E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.</w:t>
      </w:r>
      <w:r w:rsidRPr="004F656E">
        <w:rPr>
          <w:rFonts w:ascii="Times New Roman" w:eastAsia="MS Mincho" w:hAnsi="Times New Roman" w:cs="Times New Roman"/>
          <w:sz w:val="20"/>
          <w:szCs w:val="20"/>
          <w:highlight w:val="green"/>
        </w:rPr>
        <w:t xml:space="preserve"> Traceability studies for certified reference materials: recoveries in %</w:t>
      </w:r>
      <w:r>
        <w:rPr>
          <w:rFonts w:ascii="Times New Roman" w:eastAsia="MS Mincho" w:hAnsi="Times New Roman" w:cs="Times New Roman"/>
          <w:sz w:val="20"/>
          <w:szCs w:val="20"/>
          <w:highlight w:val="green"/>
        </w:rPr>
        <w:t xml:space="preserve"> </w:t>
      </w:r>
    </w:p>
    <w:tbl>
      <w:tblPr>
        <w:tblW w:w="9142" w:type="dxa"/>
        <w:jc w:val="center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081"/>
        <w:gridCol w:w="1151"/>
        <w:gridCol w:w="1151"/>
        <w:gridCol w:w="1151"/>
        <w:gridCol w:w="1152"/>
        <w:gridCol w:w="1152"/>
        <w:gridCol w:w="1152"/>
        <w:gridCol w:w="1152"/>
      </w:tblGrid>
      <w:tr w:rsidR="00401792" w:rsidRPr="004F656E" w:rsidTr="00401792">
        <w:trPr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  <w:lang w:val="en-US"/>
              </w:rPr>
              <w:t>Elem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B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Eleme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A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37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27*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5D44F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L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5D44F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5D44F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5D44F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A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2014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2014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2014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2014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60*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64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Lu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7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B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60*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6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M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0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M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46*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3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N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6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Cu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Pb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Dy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S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01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Er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S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Eu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7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F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Sr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Gd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792" w:rsidRPr="004F656E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F656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12</w:t>
            </w:r>
          </w:p>
        </w:tc>
      </w:tr>
      <w:tr w:rsidR="00401792" w:rsidRPr="004F656E" w:rsidTr="00401792">
        <w:trPr>
          <w:jc w:val="center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K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D91CF4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45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highlight w:val="green"/>
              </w:rPr>
              <w:t>Z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792" w:rsidRPr="00401792" w:rsidRDefault="00401792" w:rsidP="002527FB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81</w:t>
            </w:r>
          </w:p>
        </w:tc>
      </w:tr>
    </w:tbl>
    <w:p w:rsidR="00401792" w:rsidRPr="004F656E" w:rsidRDefault="00401792" w:rsidP="00401792">
      <w:pPr>
        <w:spacing w:line="480" w:lineRule="auto"/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</w:pPr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x – </w:t>
      </w:r>
      <w:proofErr w:type="gramStart"/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not</w:t>
      </w:r>
      <w:proofErr w:type="gramEnd"/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certified; A -CRM S-1;</w:t>
      </w:r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ab/>
        <w:t xml:space="preserve"> B - CRM NCSDC;</w:t>
      </w:r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ab/>
        <w:t xml:space="preserve">C - CRM San </w:t>
      </w:r>
      <w:proofErr w:type="spellStart"/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Jaoqain</w:t>
      </w:r>
      <w:proofErr w:type="spellEnd"/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2709;</w:t>
      </w:r>
    </w:p>
    <w:p w:rsidR="00401792" w:rsidRPr="004F656E" w:rsidRDefault="00401792" w:rsidP="0040179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656E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*low recovery value</w:t>
      </w: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01792" w:rsidRDefault="00401792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034C81" w:rsidRDefault="00034C81" w:rsidP="00A871CC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sectPr w:rsidR="00034C81" w:rsidSect="008243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97"/>
  </w:docVars>
  <w:rsids>
    <w:rsidRoot w:val="000A3920"/>
    <w:rsid w:val="00034C81"/>
    <w:rsid w:val="000A3920"/>
    <w:rsid w:val="00171C77"/>
    <w:rsid w:val="001A76FF"/>
    <w:rsid w:val="001B695E"/>
    <w:rsid w:val="001F0E31"/>
    <w:rsid w:val="00297E68"/>
    <w:rsid w:val="00401792"/>
    <w:rsid w:val="00541F4A"/>
    <w:rsid w:val="00571A0D"/>
    <w:rsid w:val="005C015E"/>
    <w:rsid w:val="00615C2E"/>
    <w:rsid w:val="007C6389"/>
    <w:rsid w:val="008243F4"/>
    <w:rsid w:val="0084472C"/>
    <w:rsid w:val="008E4B7F"/>
    <w:rsid w:val="00935B93"/>
    <w:rsid w:val="00A871CC"/>
    <w:rsid w:val="00B4112D"/>
    <w:rsid w:val="00B6052C"/>
    <w:rsid w:val="00B7497E"/>
    <w:rsid w:val="00BB2FE6"/>
    <w:rsid w:val="00BF5B27"/>
    <w:rsid w:val="00C767B2"/>
    <w:rsid w:val="00CD6419"/>
    <w:rsid w:val="00D93CA2"/>
    <w:rsid w:val="00F7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32</Characters>
  <Application>Microsoft Office Word</Application>
  <DocSecurity>0</DocSecurity>
  <Lines>76</Lines>
  <Paragraphs>7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Magdziak</dc:creator>
  <cp:lastModifiedBy>JBERDIJO</cp:lastModifiedBy>
  <cp:revision>2</cp:revision>
  <cp:lastPrinted>2016-03-14T09:47:00Z</cp:lastPrinted>
  <dcterms:created xsi:type="dcterms:W3CDTF">2016-07-12T07:38:00Z</dcterms:created>
  <dcterms:modified xsi:type="dcterms:W3CDTF">2016-07-12T07:38:00Z</dcterms:modified>
</cp:coreProperties>
</file>